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D13D1" w14:textId="4D9C1E8D" w:rsidR="00333862" w:rsidRPr="00EE7FD5" w:rsidRDefault="00503B11" w:rsidP="00346C9C">
      <w:pPr>
        <w:tabs>
          <w:tab w:val="left" w:pos="9480"/>
        </w:tabs>
        <w:spacing w:line="480" w:lineRule="auto"/>
        <w:ind w:left="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503B11">
        <w:rPr>
          <w:rFonts w:ascii="Times New Roman" w:hAnsi="Times New Roman"/>
          <w:sz w:val="24"/>
          <w:szCs w:val="24"/>
        </w:rPr>
        <w:t xml:space="preserve">S1 </w:t>
      </w:r>
      <w:r w:rsidR="00346C9C" w:rsidRPr="00503B11">
        <w:rPr>
          <w:rFonts w:ascii="Times New Roman" w:hAnsi="Times New Roman"/>
          <w:sz w:val="24"/>
          <w:szCs w:val="24"/>
        </w:rPr>
        <w:t xml:space="preserve">Table </w:t>
      </w:r>
      <w:r w:rsidRPr="00503B11">
        <w:rPr>
          <w:rFonts w:ascii="Times New Roman" w:hAnsi="Times New Roman"/>
          <w:sz w:val="24"/>
          <w:szCs w:val="24"/>
        </w:rPr>
        <w:t>1</w:t>
      </w:r>
      <w:r w:rsidR="00346C9C" w:rsidRPr="00503B11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8647" w:type="dxa"/>
        <w:tblInd w:w="-4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403"/>
        <w:gridCol w:w="1559"/>
        <w:gridCol w:w="1559"/>
        <w:gridCol w:w="992"/>
        <w:gridCol w:w="1134"/>
      </w:tblGrid>
      <w:tr w:rsidR="00346C9C" w:rsidRPr="00EE7FD5" w14:paraId="5ACEF0D6" w14:textId="77777777" w:rsidTr="00E35CB5">
        <w:trPr>
          <w:cantSplit/>
          <w:trHeight w:val="553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3775B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6A145" w14:textId="55E08743" w:rsidR="00346C9C" w:rsidRPr="00EE7FD5" w:rsidRDefault="00BA2E0D" w:rsidP="00E35CB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5B9AB" w14:textId="03387F0E" w:rsidR="00346C9C" w:rsidRPr="00503B11" w:rsidRDefault="00BA2E0D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0BAA6" w14:textId="77777777" w:rsidR="00346C9C" w:rsidRPr="00503B11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03B11">
              <w:rPr>
                <w:rFonts w:ascii="Times New Roman" w:hAnsi="Times New Roman"/>
                <w:i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550F0" w14:textId="77777777" w:rsidR="00346C9C" w:rsidRPr="00503B11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03B11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</w:tr>
      <w:tr w:rsidR="00346C9C" w:rsidRPr="00EE7FD5" w14:paraId="0F9A1286" w14:textId="77777777" w:rsidTr="00E35CB5">
        <w:trPr>
          <w:cantSplit/>
          <w:trHeight w:val="264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FA1FED" w14:textId="77777777" w:rsidR="00346C9C" w:rsidRPr="00EE7FD5" w:rsidRDefault="00346C9C" w:rsidP="00E35CB5">
            <w:pPr>
              <w:spacing w:line="240" w:lineRule="auto"/>
              <w:jc w:val="left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Moth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A7AD4D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03385" w14:textId="77777777" w:rsidR="00346C9C" w:rsidRPr="00503B11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55945" w14:textId="77777777" w:rsidR="00346C9C" w:rsidRPr="00503B11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E91BF" w14:textId="77777777" w:rsidR="00346C9C" w:rsidRPr="00503B11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6C9C" w:rsidRPr="00333862" w14:paraId="12C07B4A" w14:textId="77777777" w:rsidTr="00E35CB5">
        <w:trPr>
          <w:cantSplit/>
          <w:trHeight w:val="31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52C2" w14:textId="1E7A1C83" w:rsidR="00346C9C" w:rsidRPr="00EE7FD5" w:rsidRDefault="00BA2E0D" w:rsidP="00E35CB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umber of subje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992B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cyan"/>
              </w:rPr>
            </w:pPr>
            <w:r w:rsidRPr="00EE7FD5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E567" w14:textId="33DA2A9F" w:rsidR="00346C9C" w:rsidRPr="00503B11" w:rsidRDefault="00333862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9800" w14:textId="77777777" w:rsidR="00346C9C" w:rsidRPr="00503B11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344E" w14:textId="77777777" w:rsidR="00346C9C" w:rsidRPr="00503B11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6C9C" w:rsidRPr="00333862" w14:paraId="16B2B5BF" w14:textId="77777777" w:rsidTr="00E35CB5">
        <w:trPr>
          <w:cantSplit/>
          <w:trHeight w:val="51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8F62" w14:textId="3F12E759" w:rsidR="00346C9C" w:rsidRPr="00EE7FD5" w:rsidRDefault="00BA2E0D" w:rsidP="00E35CB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ars of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AA13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38.1 (31-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5DF7" w14:textId="051D96E7" w:rsidR="00346C9C" w:rsidRPr="00503B11" w:rsidRDefault="00593633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37.9</w:t>
            </w:r>
            <w:r w:rsidR="00346C9C" w:rsidRPr="00503B1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03B11">
              <w:rPr>
                <w:rFonts w:ascii="Times New Roman" w:hAnsi="Times New Roman"/>
                <w:sz w:val="20"/>
                <w:szCs w:val="20"/>
              </w:rPr>
              <w:t>(</w:t>
            </w:r>
            <w:r w:rsidR="00860C8A" w:rsidRPr="00503B11">
              <w:rPr>
                <w:rFonts w:ascii="Times New Roman" w:hAnsi="Times New Roman"/>
                <w:sz w:val="20"/>
                <w:szCs w:val="20"/>
              </w:rPr>
              <w:t>31-50</w:t>
            </w:r>
            <w:r w:rsidR="00346C9C" w:rsidRPr="00503B1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9602" w14:textId="2D7F8B31" w:rsidR="00346C9C" w:rsidRPr="00503B11" w:rsidRDefault="00860C8A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BD4A" w14:textId="77777777" w:rsidR="00346C9C" w:rsidRPr="00503B11" w:rsidRDefault="00346C9C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n.s.</w:t>
            </w:r>
          </w:p>
        </w:tc>
      </w:tr>
      <w:tr w:rsidR="00346C9C" w:rsidRPr="00333862" w14:paraId="7624F45C" w14:textId="77777777" w:rsidTr="00E35CB5">
        <w:trPr>
          <w:cantSplit/>
          <w:trHeight w:val="51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2F82" w14:textId="3E446D0C" w:rsidR="00346C9C" w:rsidRPr="00EE7FD5" w:rsidRDefault="00BA2E0D" w:rsidP="00E35CB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JART (Estimated IQ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873C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100.6 (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F00D" w14:textId="396EB6A1" w:rsidR="00346C9C" w:rsidRPr="00503B11" w:rsidRDefault="00860C8A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103.5</w:t>
            </w:r>
            <w:r w:rsidR="00346C9C" w:rsidRPr="00503B11">
              <w:rPr>
                <w:rFonts w:ascii="Times New Roman" w:hAnsi="Times New Roman"/>
                <w:sz w:val="20"/>
                <w:szCs w:val="20"/>
              </w:rPr>
              <w:t xml:space="preserve"> (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E1E4" w14:textId="318D5362" w:rsidR="00346C9C" w:rsidRPr="00503B11" w:rsidRDefault="00FF6386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A007" w14:textId="77777777" w:rsidR="00346C9C" w:rsidRPr="00503B11" w:rsidRDefault="00346C9C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n.s.</w:t>
            </w:r>
          </w:p>
        </w:tc>
      </w:tr>
      <w:tr w:rsidR="00346C9C" w:rsidRPr="00333862" w14:paraId="6E4AEFF6" w14:textId="77777777" w:rsidTr="00E35CB5">
        <w:trPr>
          <w:cantSplit/>
          <w:trHeight w:val="51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5E6B" w14:textId="77777777" w:rsidR="00346C9C" w:rsidRPr="00EE7FD5" w:rsidRDefault="00346C9C" w:rsidP="00E35CB5">
            <w:pPr>
              <w:spacing w:line="240" w:lineRule="auto"/>
              <w:ind w:left="0" w:firstLineChars="50" w:firstLine="10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color w:val="000000"/>
                <w:sz w:val="20"/>
                <w:szCs w:val="20"/>
              </w:rPr>
              <w:t>S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DF0E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35.9 (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C7B2" w14:textId="388EAE50" w:rsidR="00346C9C" w:rsidRPr="00503B11" w:rsidRDefault="00860C8A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 xml:space="preserve">41.0 </w:t>
            </w:r>
            <w:r w:rsidR="00346C9C" w:rsidRPr="00503B11">
              <w:rPr>
                <w:rFonts w:ascii="Times New Roman" w:hAnsi="Times New Roman"/>
                <w:sz w:val="20"/>
                <w:szCs w:val="20"/>
              </w:rPr>
              <w:t>(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DD90" w14:textId="1FA5BF4F" w:rsidR="00346C9C" w:rsidRPr="00503B11" w:rsidRDefault="00FF6386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03B11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B0B6" w14:textId="58547DD0" w:rsidR="00346C9C" w:rsidRPr="00503B11" w:rsidRDefault="00860C8A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</w:tr>
      <w:tr w:rsidR="00346C9C" w:rsidRPr="00333862" w14:paraId="2F6BFC97" w14:textId="77777777" w:rsidTr="00E35CB5">
        <w:trPr>
          <w:cantSplit/>
          <w:trHeight w:val="51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92E6" w14:textId="77777777" w:rsidR="00346C9C" w:rsidRPr="00EE7FD5" w:rsidRDefault="00346C9C" w:rsidP="00E35CB5">
            <w:pPr>
              <w:spacing w:line="240" w:lineRule="auto"/>
              <w:ind w:left="0" w:firstLineChars="50" w:firstLine="10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color w:val="000000"/>
                <w:sz w:val="20"/>
                <w:szCs w:val="20"/>
              </w:rPr>
              <w:t>STAI tra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5600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39.8 (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0CAD" w14:textId="1D69E31C" w:rsidR="00346C9C" w:rsidRPr="00503B11" w:rsidRDefault="00860C8A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45.4</w:t>
            </w:r>
            <w:r w:rsidR="00346C9C" w:rsidRPr="00503B11">
              <w:rPr>
                <w:rFonts w:ascii="Times New Roman" w:hAnsi="Times New Roman"/>
                <w:sz w:val="20"/>
                <w:szCs w:val="20"/>
              </w:rPr>
              <w:t xml:space="preserve"> (1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180C" w14:textId="0F59C42D" w:rsidR="00346C9C" w:rsidRPr="00503B11" w:rsidRDefault="00FF6386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03B11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5DF9" w14:textId="7CE87F4F" w:rsidR="00346C9C" w:rsidRPr="00503B11" w:rsidRDefault="00860C8A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.041</w:t>
            </w:r>
          </w:p>
        </w:tc>
      </w:tr>
      <w:tr w:rsidR="00346C9C" w:rsidRPr="00333862" w14:paraId="17949DD3" w14:textId="77777777" w:rsidTr="00E35CB5">
        <w:trPr>
          <w:cantSplit/>
          <w:trHeight w:val="51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EC3E" w14:textId="77777777" w:rsidR="00346C9C" w:rsidRPr="00EE7FD5" w:rsidRDefault="00346C9C" w:rsidP="00E35CB5">
            <w:pPr>
              <w:spacing w:line="240" w:lineRule="auto"/>
              <w:ind w:left="0" w:firstLineChars="50" w:firstLine="10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color w:val="000000"/>
                <w:sz w:val="20"/>
                <w:szCs w:val="20"/>
              </w:rPr>
              <w:t>QOL (Avera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F9FD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3.7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353A" w14:textId="77777777" w:rsidR="00346C9C" w:rsidRPr="00503B11" w:rsidRDefault="00346C9C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3.4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D580" w14:textId="5A755388" w:rsidR="00346C9C" w:rsidRPr="00503B11" w:rsidRDefault="00FF6386" w:rsidP="00FF6386">
            <w:pPr>
              <w:tabs>
                <w:tab w:val="left" w:pos="1970"/>
              </w:tabs>
              <w:spacing w:line="240" w:lineRule="auto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03B11">
              <w:rPr>
                <w:rFonts w:ascii="Times New Roman" w:hAnsi="Times New Roman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6AC3" w14:textId="60E25686" w:rsidR="00346C9C" w:rsidRPr="00503B11" w:rsidRDefault="00860C8A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n.s</w:t>
            </w:r>
          </w:p>
        </w:tc>
      </w:tr>
      <w:tr w:rsidR="00346C9C" w:rsidRPr="00333862" w14:paraId="1CF953DE" w14:textId="77777777" w:rsidTr="00E35CB5">
        <w:trPr>
          <w:cantSplit/>
          <w:trHeight w:val="51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591B" w14:textId="77777777" w:rsidR="00346C9C" w:rsidRPr="00EE7FD5" w:rsidRDefault="00346C9C" w:rsidP="00E35CB5">
            <w:pPr>
              <w:spacing w:line="240" w:lineRule="auto"/>
              <w:ind w:leftChars="110" w:left="231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QOL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ubs</w:t>
            </w:r>
            <w:r w:rsidRPr="00EE7FD5">
              <w:rPr>
                <w:rFonts w:ascii="Times New Roman" w:hAnsi="Times New Roman"/>
                <w:color w:val="000000"/>
                <w:sz w:val="20"/>
                <w:szCs w:val="20"/>
              </w:rPr>
              <w:t>core I (Physic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3626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3.9 (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4BBD" w14:textId="73E0EE96" w:rsidR="00346C9C" w:rsidRPr="00503B11" w:rsidRDefault="00860C8A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3.5</w:t>
            </w:r>
            <w:r w:rsidR="00346C9C" w:rsidRPr="00503B11">
              <w:rPr>
                <w:rFonts w:ascii="Times New Roman" w:hAnsi="Times New Roman"/>
                <w:sz w:val="20"/>
                <w:szCs w:val="20"/>
              </w:rPr>
              <w:t xml:space="preserve">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55EC" w14:textId="12695703" w:rsidR="00346C9C" w:rsidRPr="00503B11" w:rsidRDefault="00FF6386" w:rsidP="00E35CB5">
            <w:pPr>
              <w:tabs>
                <w:tab w:val="left" w:pos="1970"/>
              </w:tabs>
              <w:spacing w:line="24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03B11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046C" w14:textId="146E023A" w:rsidR="00346C9C" w:rsidRPr="00503B11" w:rsidRDefault="00860C8A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.048</w:t>
            </w:r>
          </w:p>
        </w:tc>
      </w:tr>
      <w:tr w:rsidR="00346C9C" w:rsidRPr="00333862" w14:paraId="6619DA26" w14:textId="77777777" w:rsidTr="00E35CB5">
        <w:trPr>
          <w:cantSplit/>
          <w:trHeight w:val="51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1AB5" w14:textId="77777777" w:rsidR="00346C9C" w:rsidRPr="00EE7FD5" w:rsidRDefault="00346C9C" w:rsidP="00E35CB5">
            <w:pPr>
              <w:spacing w:line="240" w:lineRule="auto"/>
              <w:ind w:leftChars="110" w:left="231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QOL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ubs</w:t>
            </w:r>
            <w:r w:rsidRPr="00EE7FD5">
              <w:rPr>
                <w:rFonts w:ascii="Times New Roman" w:hAnsi="Times New Roman"/>
                <w:color w:val="000000"/>
                <w:sz w:val="20"/>
                <w:szCs w:val="20"/>
              </w:rPr>
              <w:t>core II (Psychologic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47EE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3.5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3573" w14:textId="77777777" w:rsidR="00346C9C" w:rsidRPr="00503B11" w:rsidRDefault="00346C9C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3.3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5B43" w14:textId="0947A86B" w:rsidR="00346C9C" w:rsidRPr="00503B11" w:rsidRDefault="00FF6386" w:rsidP="00E35CB5">
            <w:pPr>
              <w:tabs>
                <w:tab w:val="left" w:pos="1970"/>
              </w:tabs>
              <w:spacing w:line="24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03B11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F50E" w14:textId="77777777" w:rsidR="00346C9C" w:rsidRPr="00503B11" w:rsidRDefault="00346C9C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n.s.</w:t>
            </w:r>
          </w:p>
        </w:tc>
      </w:tr>
      <w:tr w:rsidR="00346C9C" w:rsidRPr="00333862" w14:paraId="6CCB3541" w14:textId="77777777" w:rsidTr="00E35CB5">
        <w:trPr>
          <w:cantSplit/>
          <w:trHeight w:val="51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C943" w14:textId="77777777" w:rsidR="00346C9C" w:rsidRPr="00EE7FD5" w:rsidRDefault="00346C9C" w:rsidP="00E35CB5">
            <w:pPr>
              <w:spacing w:line="240" w:lineRule="auto"/>
              <w:ind w:leftChars="110" w:left="231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QOL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ubs</w:t>
            </w:r>
            <w:r w:rsidRPr="00EE7FD5">
              <w:rPr>
                <w:rFonts w:ascii="Times New Roman" w:hAnsi="Times New Roman"/>
                <w:color w:val="000000"/>
                <w:sz w:val="20"/>
                <w:szCs w:val="20"/>
              </w:rPr>
              <w:t>core III (Soc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C092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3.8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617A" w14:textId="2C285C10" w:rsidR="00346C9C" w:rsidRPr="00503B11" w:rsidRDefault="00860C8A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3.4 (0.7</w:t>
            </w:r>
            <w:r w:rsidR="00346C9C" w:rsidRPr="00503B1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6741" w14:textId="2802A996" w:rsidR="00346C9C" w:rsidRPr="00503B11" w:rsidRDefault="00FF6386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03B11">
              <w:rPr>
                <w:rFonts w:ascii="Times New Roman" w:hAnsi="Times New Roman"/>
                <w:sz w:val="20"/>
                <w:szCs w:val="20"/>
              </w:rPr>
              <w:t>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EB9A" w14:textId="40803D0B" w:rsidR="00346C9C" w:rsidRPr="00503B11" w:rsidRDefault="00BE0D77" w:rsidP="00E35CB5">
            <w:pPr>
              <w:tabs>
                <w:tab w:val="left" w:pos="1970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.014</w:t>
            </w:r>
          </w:p>
        </w:tc>
      </w:tr>
      <w:tr w:rsidR="00346C9C" w:rsidRPr="00333862" w14:paraId="130D0753" w14:textId="77777777" w:rsidTr="00E35CB5">
        <w:trPr>
          <w:cantSplit/>
          <w:trHeight w:val="441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6F54D" w14:textId="77777777" w:rsidR="00346C9C" w:rsidRPr="00EE7FD5" w:rsidRDefault="00346C9C" w:rsidP="00E35CB5">
            <w:pPr>
              <w:spacing w:line="240" w:lineRule="auto"/>
              <w:ind w:leftChars="110" w:left="231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QOL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ubs</w:t>
            </w:r>
            <w:r w:rsidRPr="00EE7FD5">
              <w:rPr>
                <w:rFonts w:ascii="Times New Roman" w:hAnsi="Times New Roman"/>
                <w:color w:val="000000"/>
                <w:sz w:val="20"/>
                <w:szCs w:val="20"/>
              </w:rPr>
              <w:t>core IV (Environmen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5A06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3.6 (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63DB" w14:textId="77777777" w:rsidR="00346C9C" w:rsidRPr="00503B11" w:rsidRDefault="00346C9C" w:rsidP="00E35CB5">
            <w:pPr>
              <w:spacing w:line="240" w:lineRule="auto"/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3.4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B3EE" w14:textId="6CE9CAD6" w:rsidR="00346C9C" w:rsidRPr="00503B11" w:rsidRDefault="00FF6386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03B11">
              <w:rPr>
                <w:rFonts w:ascii="Times New Roman" w:hAnsi="Times New Roman"/>
                <w:sz w:val="20"/>
                <w:szCs w:val="20"/>
              </w:rP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968A" w14:textId="77777777" w:rsidR="00346C9C" w:rsidRPr="00503B11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n.s.</w:t>
            </w:r>
          </w:p>
        </w:tc>
      </w:tr>
      <w:tr w:rsidR="00346C9C" w:rsidRPr="00333862" w14:paraId="3C582A96" w14:textId="77777777" w:rsidTr="00E35CB5">
        <w:trPr>
          <w:cantSplit/>
          <w:trHeight w:val="441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B0CC" w14:textId="77777777" w:rsidR="00346C9C" w:rsidRPr="00EE7FD5" w:rsidRDefault="00346C9C" w:rsidP="00E35CB5">
            <w:pPr>
              <w:spacing w:line="240" w:lineRule="auto"/>
              <w:ind w:leftChars="110" w:left="231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QOL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ubs</w:t>
            </w:r>
            <w:r w:rsidRPr="00EE7FD5">
              <w:rPr>
                <w:rFonts w:ascii="Times New Roman" w:hAnsi="Times New Roman"/>
                <w:color w:val="000000"/>
                <w:sz w:val="20"/>
                <w:szCs w:val="20"/>
              </w:rPr>
              <w:t>core V (Gener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8468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3.6 (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8530" w14:textId="77777777" w:rsidR="00346C9C" w:rsidRPr="00503B11" w:rsidRDefault="00346C9C" w:rsidP="00E35CB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 xml:space="preserve">   3.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6291" w14:textId="40B64420" w:rsidR="00346C9C" w:rsidRPr="00503B11" w:rsidRDefault="00FF6386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03B11">
              <w:rPr>
                <w:rFonts w:ascii="Times New Roman" w:hAnsi="Times New Roman"/>
                <w:sz w:val="20"/>
                <w:szCs w:val="20"/>
              </w:rPr>
              <w:t>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569A" w14:textId="75E52C95" w:rsidR="00346C9C" w:rsidRPr="00503B11" w:rsidRDefault="00BE0D77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.024</w:t>
            </w:r>
          </w:p>
        </w:tc>
      </w:tr>
      <w:tr w:rsidR="00346C9C" w:rsidRPr="00333862" w14:paraId="719614B3" w14:textId="77777777" w:rsidTr="00E35CB5">
        <w:trPr>
          <w:cantSplit/>
          <w:trHeight w:val="40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91C3" w14:textId="77777777" w:rsidR="00346C9C" w:rsidRPr="00EE7FD5" w:rsidRDefault="00346C9C" w:rsidP="00E35CB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color w:val="000000"/>
                <w:sz w:val="20"/>
                <w:szCs w:val="20"/>
              </w:rPr>
              <w:t>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B472" w14:textId="77777777" w:rsidR="00346C9C" w:rsidRPr="000B1784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784">
              <w:rPr>
                <w:rFonts w:ascii="Times New Roman" w:hAnsi="Times New Roman"/>
                <w:sz w:val="20"/>
                <w:szCs w:val="20"/>
              </w:rPr>
              <w:t>42.2 (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1B48" w14:textId="04C94092" w:rsidR="00346C9C" w:rsidRPr="00503B11" w:rsidRDefault="00860C8A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42.7 (6.2</w:t>
            </w:r>
            <w:r w:rsidR="00346C9C" w:rsidRPr="00503B1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76E5" w14:textId="1076985F" w:rsidR="00346C9C" w:rsidRPr="00503B11" w:rsidRDefault="00FF6386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03B11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0296" w14:textId="77777777" w:rsidR="00346C9C" w:rsidRPr="00503B11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n.s.</w:t>
            </w:r>
          </w:p>
        </w:tc>
      </w:tr>
      <w:tr w:rsidR="00346C9C" w:rsidRPr="00333862" w14:paraId="75C642BF" w14:textId="77777777" w:rsidTr="00E35CB5">
        <w:trPr>
          <w:cantSplit/>
          <w:trHeight w:val="405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4F98F" w14:textId="77777777" w:rsidR="00346C9C" w:rsidRPr="00EE7FD5" w:rsidRDefault="00346C9C" w:rsidP="00E35CB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color w:val="000000"/>
                <w:sz w:val="20"/>
                <w:szCs w:val="20"/>
              </w:rPr>
              <w:t>History of psychiatric treatment</w:t>
            </w:r>
          </w:p>
          <w:p w14:paraId="4506B765" w14:textId="77777777" w:rsidR="00346C9C" w:rsidRPr="00EE7FD5" w:rsidRDefault="00346C9C" w:rsidP="00E35CB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(yes/n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66C5E" w14:textId="77777777" w:rsidR="00346C9C" w:rsidRPr="000B1784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784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0B1784">
              <w:rPr>
                <w:rFonts w:ascii="Times New Roman" w:hAnsi="Times New Roman"/>
                <w:sz w:val="20"/>
                <w:szCs w:val="20"/>
              </w:rPr>
              <w:t>/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82159" w14:textId="3049C3FD" w:rsidR="00346C9C" w:rsidRPr="00503B11" w:rsidRDefault="00063B65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11</w:t>
            </w:r>
            <w:r w:rsidR="00346C9C" w:rsidRPr="00503B11">
              <w:rPr>
                <w:rFonts w:ascii="Times New Roman" w:hAnsi="Times New Roman"/>
                <w:sz w:val="20"/>
                <w:szCs w:val="20"/>
              </w:rPr>
              <w:t>/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42CF3" w14:textId="1C03F669" w:rsidR="00346C9C" w:rsidRPr="00503B11" w:rsidRDefault="00063B65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503B11">
              <w:rPr>
                <w:rFonts w:ascii="Times New Roman" w:hAnsi="Times New Roman"/>
                <w:sz w:val="20"/>
                <w:szCs w:val="20"/>
              </w:rPr>
              <w:t>.5</w:t>
            </w:r>
            <w:r w:rsidR="00BE0D77" w:rsidRPr="00503B1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D230B" w14:textId="1E5A51C8" w:rsidR="00346C9C" w:rsidRPr="00503B11" w:rsidRDefault="00063B65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346C9C" w:rsidRPr="00333862" w14:paraId="366E7313" w14:textId="77777777" w:rsidTr="00E35CB5">
        <w:trPr>
          <w:cantSplit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B8CDA" w14:textId="77777777" w:rsidR="00346C9C" w:rsidRPr="00EE7FD5" w:rsidRDefault="00346C9C" w:rsidP="00E35CB5">
            <w:pPr>
              <w:spacing w:line="240" w:lineRule="auto"/>
              <w:jc w:val="left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575D97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E2DE4" w14:textId="77777777" w:rsidR="00346C9C" w:rsidRPr="00503B11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235AF8" w14:textId="77777777" w:rsidR="00346C9C" w:rsidRPr="00503B11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5BF74" w14:textId="77777777" w:rsidR="00346C9C" w:rsidRPr="00503B11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6C9C" w:rsidRPr="00333862" w14:paraId="3CB3A43F" w14:textId="77777777" w:rsidTr="00E35CB5">
        <w:trPr>
          <w:cantSplit/>
          <w:trHeight w:val="51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60A4" w14:textId="77777777" w:rsidR="00346C9C" w:rsidRPr="00EE7FD5" w:rsidRDefault="00346C9C" w:rsidP="00E35CB5">
            <w:pPr>
              <w:spacing w:line="240" w:lineRule="auto"/>
              <w:ind w:left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color w:val="000000"/>
                <w:sz w:val="20"/>
                <w:szCs w:val="20"/>
              </w:rPr>
              <w:t>Gender (male/fema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4B05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19/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D7AF" w14:textId="785EC8C3" w:rsidR="00346C9C" w:rsidRPr="00503B11" w:rsidRDefault="00860C8A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23</w:t>
            </w:r>
            <w:r w:rsidR="00346C9C" w:rsidRPr="00503B11">
              <w:rPr>
                <w:rFonts w:ascii="Times New Roman" w:hAnsi="Times New Roman"/>
                <w:sz w:val="20"/>
                <w:szCs w:val="20"/>
              </w:rPr>
              <w:t>/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1862" w14:textId="77777777" w:rsidR="00346C9C" w:rsidRPr="00503B11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5034" w14:textId="77777777" w:rsidR="00346C9C" w:rsidRPr="00503B11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6C9C" w:rsidRPr="00333862" w14:paraId="3F897C87" w14:textId="77777777" w:rsidTr="00E35CB5">
        <w:trPr>
          <w:cantSplit/>
          <w:trHeight w:val="52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D80E" w14:textId="77777777" w:rsidR="00346C9C" w:rsidRPr="00EE7FD5" w:rsidRDefault="00346C9C" w:rsidP="00E35CB5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eastAsia="Osaka" w:hAnsi="Times New Roman"/>
                <w:sz w:val="20"/>
                <w:szCs w:val="20"/>
              </w:rPr>
              <w:t>Chronological age (month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82C0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70.2 (61-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EEA5" w14:textId="6BF6CDED" w:rsidR="00346C9C" w:rsidRPr="00503B11" w:rsidRDefault="00860C8A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79.2</w:t>
            </w:r>
            <w:r w:rsidR="00346C9C" w:rsidRPr="00503B11">
              <w:rPr>
                <w:rFonts w:ascii="Times New Roman" w:hAnsi="Times New Roman"/>
                <w:sz w:val="20"/>
                <w:szCs w:val="20"/>
              </w:rPr>
              <w:t xml:space="preserve"> (63-1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0330" w14:textId="7CADA246" w:rsidR="00346C9C" w:rsidRPr="00503B11" w:rsidRDefault="00FF6386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03B11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1AB6" w14:textId="252B4DBB" w:rsidR="00346C9C" w:rsidRPr="00503B11" w:rsidRDefault="00BE0D77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.004</w:t>
            </w:r>
          </w:p>
        </w:tc>
      </w:tr>
      <w:tr w:rsidR="00346C9C" w:rsidRPr="00333862" w14:paraId="35F3ACFF" w14:textId="77777777" w:rsidTr="00E35CB5">
        <w:trPr>
          <w:cantSplit/>
          <w:trHeight w:val="52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1AAA" w14:textId="77777777" w:rsidR="00346C9C" w:rsidRPr="00EE7FD5" w:rsidRDefault="00346C9C" w:rsidP="00E35CB5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Birth weight (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BA82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3038.2 (31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E365" w14:textId="29E4894C" w:rsidR="00346C9C" w:rsidRPr="00503B11" w:rsidRDefault="00860C8A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3</w:t>
            </w:r>
            <w:r w:rsidR="00346C9C" w:rsidRPr="00503B11">
              <w:rPr>
                <w:rFonts w:ascii="Times New Roman" w:hAnsi="Times New Roman"/>
                <w:sz w:val="20"/>
                <w:szCs w:val="20"/>
              </w:rPr>
              <w:t>0</w:t>
            </w:r>
            <w:r w:rsidRPr="00503B11">
              <w:rPr>
                <w:rFonts w:ascii="Times New Roman" w:hAnsi="Times New Roman"/>
                <w:sz w:val="20"/>
                <w:szCs w:val="20"/>
              </w:rPr>
              <w:t>97.9 (246.4</w:t>
            </w:r>
            <w:r w:rsidR="00346C9C" w:rsidRPr="00503B1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6F30" w14:textId="7E0F2790" w:rsidR="00346C9C" w:rsidRPr="00503B11" w:rsidRDefault="00FF6386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03B11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F4194" w14:textId="77777777" w:rsidR="00346C9C" w:rsidRPr="00503B11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n.s.</w:t>
            </w:r>
          </w:p>
        </w:tc>
      </w:tr>
      <w:tr w:rsidR="00346C9C" w:rsidRPr="00333862" w14:paraId="47F71CAF" w14:textId="77777777" w:rsidTr="00E35CB5">
        <w:trPr>
          <w:cantSplit/>
          <w:trHeight w:val="51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917F" w14:textId="77777777" w:rsidR="00346C9C" w:rsidRPr="00EE7FD5" w:rsidRDefault="00346C9C" w:rsidP="00E35CB5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 xml:space="preserve">SRS total </w:t>
            </w:r>
            <w:r w:rsidRPr="00EE7FD5">
              <w:rPr>
                <w:rFonts w:ascii="Times New Roman" w:hAnsi="Times New Roman"/>
                <w:i/>
                <w:sz w:val="20"/>
                <w:szCs w:val="20"/>
              </w:rPr>
              <w:t>T</w:t>
            </w:r>
            <w:r w:rsidRPr="00EE7FD5">
              <w:rPr>
                <w:rFonts w:ascii="Times New Roman" w:hAnsi="Times New Roman"/>
                <w:sz w:val="20"/>
                <w:szCs w:val="20"/>
              </w:rPr>
              <w:t>-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8D54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47.6 (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A157" w14:textId="70CCA8DE" w:rsidR="00346C9C" w:rsidRPr="00503B11" w:rsidRDefault="00860C8A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69.4 (10.6</w:t>
            </w:r>
            <w:r w:rsidR="00346C9C" w:rsidRPr="00503B1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4793" w14:textId="27114D4B" w:rsidR="00346C9C" w:rsidRPr="00503B11" w:rsidRDefault="00FF6386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03B11">
              <w:rPr>
                <w:rFonts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7206" w14:textId="77777777" w:rsidR="00346C9C" w:rsidRPr="00503B11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P &lt; .001</w:t>
            </w:r>
          </w:p>
        </w:tc>
      </w:tr>
      <w:tr w:rsidR="00346C9C" w:rsidRPr="00333862" w14:paraId="1A8073ED" w14:textId="77777777" w:rsidTr="00E35CB5">
        <w:trPr>
          <w:cantSplit/>
          <w:trHeight w:val="51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4182" w14:textId="77777777" w:rsidR="00346C9C" w:rsidRPr="00EE7FD5" w:rsidRDefault="00346C9C" w:rsidP="00E35CB5">
            <w:pPr>
              <w:spacing w:line="240" w:lineRule="auto"/>
              <w:ind w:leftChars="42" w:left="88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ADHD-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1390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5.1 (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2E31" w14:textId="54ADACD7" w:rsidR="00346C9C" w:rsidRPr="00503B11" w:rsidRDefault="00860C8A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20.8 (10.5</w:t>
            </w:r>
            <w:r w:rsidR="00346C9C" w:rsidRPr="00503B11">
              <w:rPr>
                <w:rFonts w:ascii="Times New Roman" w:hAnsi="Times New Roman"/>
                <w:sz w:val="20"/>
                <w:szCs w:val="20"/>
              </w:rPr>
              <w:t>)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CE16" w14:textId="611B40FA" w:rsidR="00346C9C" w:rsidRPr="00503B11" w:rsidRDefault="00FF6386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03B11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1C5A" w14:textId="77777777" w:rsidR="00346C9C" w:rsidRPr="00503B11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P &lt; .001</w:t>
            </w:r>
          </w:p>
        </w:tc>
      </w:tr>
      <w:tr w:rsidR="00346C9C" w:rsidRPr="00333862" w14:paraId="68CDB981" w14:textId="77777777" w:rsidTr="00E35CB5">
        <w:trPr>
          <w:cantSplit/>
          <w:trHeight w:val="51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0CA9" w14:textId="77777777" w:rsidR="00346C9C" w:rsidRPr="00EE7FD5" w:rsidRDefault="00346C9C" w:rsidP="00E35CB5">
            <w:pPr>
              <w:spacing w:line="240" w:lineRule="auto"/>
              <w:ind w:leftChars="42" w:left="88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SD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86C4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8.8 (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B8BD" w14:textId="149C30CE" w:rsidR="00346C9C" w:rsidRPr="00503B11" w:rsidRDefault="00860C8A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18.4</w:t>
            </w:r>
            <w:r w:rsidR="00346C9C" w:rsidRPr="00503B11">
              <w:rPr>
                <w:rFonts w:ascii="Times New Roman" w:hAnsi="Times New Roman"/>
                <w:sz w:val="20"/>
                <w:szCs w:val="20"/>
              </w:rPr>
              <w:t xml:space="preserve"> (5.6)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F297" w14:textId="1DB5440A" w:rsidR="00346C9C" w:rsidRPr="00503B11" w:rsidRDefault="00FF6386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03B11"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7315" w14:textId="77777777" w:rsidR="00346C9C" w:rsidRPr="00503B11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P &lt; .001</w:t>
            </w:r>
          </w:p>
        </w:tc>
      </w:tr>
      <w:tr w:rsidR="00346C9C" w:rsidRPr="00333862" w14:paraId="16C57923" w14:textId="77777777" w:rsidTr="00E35CB5">
        <w:trPr>
          <w:cantSplit/>
          <w:trHeight w:val="51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71A4" w14:textId="77777777" w:rsidR="00346C9C" w:rsidRPr="00EE7FD5" w:rsidRDefault="00346C9C" w:rsidP="00E35CB5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K-ABC</w:t>
            </w:r>
            <w:r w:rsidRPr="00EE7FD5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Mental Processing Sc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6A01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105.7 (1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5A8DE" w14:textId="0336F429" w:rsidR="00346C9C" w:rsidRPr="00503B11" w:rsidRDefault="00860C8A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97.0</w:t>
            </w:r>
            <w:r w:rsidR="00346C9C" w:rsidRPr="00503B11">
              <w:rPr>
                <w:rFonts w:ascii="Times New Roman" w:hAnsi="Times New Roman"/>
                <w:sz w:val="20"/>
                <w:szCs w:val="20"/>
              </w:rPr>
              <w:t xml:space="preserve"> (1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13E8" w14:textId="3998CF0F" w:rsidR="00346C9C" w:rsidRPr="00503B11" w:rsidRDefault="00593633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03B11">
              <w:rPr>
                <w:rFonts w:ascii="Times New Roman" w:hAnsi="Times New Roman"/>
                <w:sz w:val="20"/>
                <w:szCs w:val="20"/>
              </w:rPr>
              <w:t>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7B27" w14:textId="1D8191D7" w:rsidR="00346C9C" w:rsidRPr="00503B11" w:rsidRDefault="00BE0D77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.022</w:t>
            </w:r>
          </w:p>
        </w:tc>
      </w:tr>
      <w:tr w:rsidR="00346C9C" w:rsidRPr="00EE7FD5" w14:paraId="5A751615" w14:textId="77777777" w:rsidTr="00E35CB5">
        <w:trPr>
          <w:cantSplit/>
          <w:trHeight w:val="51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4F1D5" w14:textId="77777777" w:rsidR="00346C9C" w:rsidRPr="00EE7FD5" w:rsidRDefault="00346C9C" w:rsidP="00E35CB5">
            <w:pPr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PVT-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E421D" w14:textId="77777777" w:rsidR="00346C9C" w:rsidRPr="00EE7FD5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7FD5">
              <w:rPr>
                <w:rFonts w:ascii="Times New Roman" w:hAnsi="Times New Roman"/>
                <w:sz w:val="20"/>
                <w:szCs w:val="20"/>
              </w:rPr>
              <w:t>10.5 (3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AFBD3" w14:textId="5FF61133" w:rsidR="00346C9C" w:rsidRPr="00503B11" w:rsidRDefault="00860C8A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9.5 (3.7</w:t>
            </w:r>
            <w:r w:rsidR="00346C9C" w:rsidRPr="00503B1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B8459" w14:textId="7B58EF42" w:rsidR="00346C9C" w:rsidRPr="00503B11" w:rsidRDefault="00593633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13B19" w14:textId="77777777" w:rsidR="00346C9C" w:rsidRPr="00503B11" w:rsidRDefault="00346C9C" w:rsidP="00E35CB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3B11">
              <w:rPr>
                <w:rFonts w:ascii="Times New Roman" w:hAnsi="Times New Roman"/>
                <w:sz w:val="20"/>
                <w:szCs w:val="20"/>
              </w:rPr>
              <w:t>n.s.</w:t>
            </w:r>
          </w:p>
        </w:tc>
      </w:tr>
    </w:tbl>
    <w:p w14:paraId="58DD01F6" w14:textId="3ECC4974" w:rsidR="00346C9C" w:rsidRPr="000B1784" w:rsidRDefault="00346C9C" w:rsidP="00346C9C">
      <w:pPr>
        <w:tabs>
          <w:tab w:val="left" w:pos="9480"/>
        </w:tabs>
        <w:spacing w:line="480" w:lineRule="auto"/>
        <w:ind w:left="0"/>
        <w:rPr>
          <w:rFonts w:ascii="Times New Roman" w:hAnsi="Times New Roman"/>
          <w:kern w:val="36"/>
          <w:sz w:val="24"/>
          <w:szCs w:val="24"/>
        </w:rPr>
      </w:pPr>
      <w:r w:rsidRPr="000B1784">
        <w:rPr>
          <w:rFonts w:ascii="Times New Roman" w:hAnsi="Times New Roman"/>
          <w:kern w:val="36"/>
          <w:sz w:val="24"/>
          <w:szCs w:val="24"/>
        </w:rPr>
        <w:lastRenderedPageBreak/>
        <w:t>The values represent the mean (range or standard deviation) of each variable. n.s., not significant. *,</w:t>
      </w:r>
      <w:r w:rsidRPr="000B1784">
        <w:rPr>
          <w:rFonts w:ascii="Times New Roman" w:hAnsi="Times New Roman"/>
          <w:i/>
          <w:kern w:val="36"/>
          <w:sz w:val="24"/>
          <w:szCs w:val="24"/>
        </w:rPr>
        <w:t xml:space="preserve"> X</w:t>
      </w:r>
      <w:r w:rsidRPr="000B1784">
        <w:rPr>
          <w:rFonts w:ascii="Times New Roman" w:hAnsi="Times New Roman"/>
          <w:kern w:val="36"/>
          <w:sz w:val="24"/>
          <w:szCs w:val="24"/>
          <w:vertAlign w:val="superscript"/>
        </w:rPr>
        <w:t>2</w:t>
      </w:r>
      <w:r w:rsidRPr="000B1784">
        <w:rPr>
          <w:rFonts w:ascii="Times New Roman" w:hAnsi="Times New Roman"/>
          <w:kern w:val="36"/>
          <w:sz w:val="24"/>
          <w:szCs w:val="24"/>
        </w:rPr>
        <w:t xml:space="preserve"> value. *</w:t>
      </w:r>
      <w:r w:rsidRPr="003C7434">
        <w:rPr>
          <w:rFonts w:ascii="Times New Roman" w:hAnsi="Times New Roman"/>
          <w:kern w:val="36"/>
          <w:sz w:val="24"/>
          <w:szCs w:val="24"/>
        </w:rPr>
        <w:t xml:space="preserve">*, </w:t>
      </w:r>
      <w:r w:rsidR="00593633" w:rsidRPr="003C7434">
        <w:rPr>
          <w:rFonts w:ascii="Times New Roman" w:hAnsi="Times New Roman"/>
          <w:kern w:val="36"/>
          <w:sz w:val="24"/>
          <w:szCs w:val="24"/>
        </w:rPr>
        <w:t>n=24</w:t>
      </w:r>
      <w:r w:rsidRPr="003C7434">
        <w:rPr>
          <w:rFonts w:ascii="Times New Roman" w:hAnsi="Times New Roman"/>
          <w:kern w:val="36"/>
          <w:sz w:val="24"/>
          <w:szCs w:val="24"/>
        </w:rPr>
        <w:t>.</w:t>
      </w:r>
    </w:p>
    <w:p w14:paraId="56855D8F" w14:textId="6CB9A081" w:rsidR="00346C9C" w:rsidRPr="000B1784" w:rsidRDefault="00346C9C" w:rsidP="000B1784">
      <w:pPr>
        <w:tabs>
          <w:tab w:val="left" w:pos="9480"/>
        </w:tabs>
        <w:spacing w:line="480" w:lineRule="auto"/>
        <w:ind w:left="0"/>
        <w:rPr>
          <w:rFonts w:ascii="Times New Roman" w:hAnsi="Times New Roman"/>
          <w:kern w:val="36"/>
          <w:sz w:val="24"/>
          <w:szCs w:val="24"/>
        </w:rPr>
      </w:pPr>
    </w:p>
    <w:sectPr w:rsidR="00346C9C" w:rsidRPr="000B1784" w:rsidSect="001E4E98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87E193" w16cid:durableId="1ED4E26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9135F8" w14:textId="77777777" w:rsidR="00E02959" w:rsidRDefault="00E02959">
      <w:pPr>
        <w:spacing w:line="240" w:lineRule="auto"/>
      </w:pPr>
      <w:r>
        <w:separator/>
      </w:r>
    </w:p>
  </w:endnote>
  <w:endnote w:type="continuationSeparator" w:id="0">
    <w:p w14:paraId="32781966" w14:textId="77777777" w:rsidR="00E02959" w:rsidRDefault="00E029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Osaka">
    <w:altName w:val="游ゴシック"/>
    <w:charset w:val="80"/>
    <w:family w:val="auto"/>
    <w:pitch w:val="variable"/>
    <w:sig w:usb0="00000000" w:usb1="08070000" w:usb2="01000417" w:usb3="00000000" w:csb0="00020093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E1A089" w14:textId="5CCBEFED" w:rsidR="00B02F57" w:rsidRDefault="00B02F57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1E121F" w:rsidRPr="001E121F">
      <w:rPr>
        <w:noProof/>
        <w:lang w:val="ja-JP"/>
      </w:rPr>
      <w:t>1</w:t>
    </w:r>
    <w:r>
      <w:fldChar w:fldCharType="end"/>
    </w:r>
  </w:p>
  <w:p w14:paraId="32D8A93F" w14:textId="77777777" w:rsidR="00B02F57" w:rsidRDefault="00B02F5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73C138" w14:textId="77777777" w:rsidR="00E02959" w:rsidRDefault="00E02959">
      <w:pPr>
        <w:spacing w:line="240" w:lineRule="auto"/>
      </w:pPr>
      <w:r>
        <w:separator/>
      </w:r>
    </w:p>
  </w:footnote>
  <w:footnote w:type="continuationSeparator" w:id="0">
    <w:p w14:paraId="5D4407D9" w14:textId="77777777" w:rsidR="00E02959" w:rsidRDefault="00E0295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B569E"/>
    <w:multiLevelType w:val="multilevel"/>
    <w:tmpl w:val="8ADC98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5A3D29"/>
    <w:multiLevelType w:val="hybridMultilevel"/>
    <w:tmpl w:val="AF00342C"/>
    <w:lvl w:ilvl="0" w:tplc="1FBE3474">
      <w:start w:val="1"/>
      <w:numFmt w:val="decimalFullWidth"/>
      <w:lvlText w:val="%1、"/>
      <w:lvlJc w:val="left"/>
      <w:pPr>
        <w:ind w:left="450" w:hanging="45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BB63A58"/>
    <w:multiLevelType w:val="hybridMultilevel"/>
    <w:tmpl w:val="B6CE8820"/>
    <w:lvl w:ilvl="0" w:tplc="959AC50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D893F6D"/>
    <w:multiLevelType w:val="multilevel"/>
    <w:tmpl w:val="19729B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BC31EA"/>
    <w:multiLevelType w:val="hybridMultilevel"/>
    <w:tmpl w:val="A22286E6"/>
    <w:lvl w:ilvl="0" w:tplc="63DC69CE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3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7" w:tentative="1">
      <w:start w:val="1"/>
      <w:numFmt w:val="aiueoFullWidth"/>
      <w:lvlText w:val="(%5)"/>
      <w:lvlJc w:val="left"/>
      <w:pPr>
        <w:ind w:left="2213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7" w:tentative="1">
      <w:start w:val="1"/>
      <w:numFmt w:val="aiueoFullWidth"/>
      <w:lvlText w:val="(%8)"/>
      <w:lvlJc w:val="left"/>
      <w:pPr>
        <w:ind w:left="3473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3" w:hanging="420"/>
      </w:pPr>
    </w:lvl>
  </w:abstractNum>
  <w:abstractNum w:abstractNumId="5" w15:restartNumberingAfterBreak="0">
    <w:nsid w:val="227B070D"/>
    <w:multiLevelType w:val="hybridMultilevel"/>
    <w:tmpl w:val="7916BC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7B16C35"/>
    <w:multiLevelType w:val="hybridMultilevel"/>
    <w:tmpl w:val="7DF0E09A"/>
    <w:lvl w:ilvl="0" w:tplc="3B0239D2">
      <w:start w:val="1"/>
      <w:numFmt w:val="decimalFullWidth"/>
      <w:lvlText w:val="%1、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1DF3FA2"/>
    <w:multiLevelType w:val="hybridMultilevel"/>
    <w:tmpl w:val="9D184EB4"/>
    <w:lvl w:ilvl="0" w:tplc="10BA1B0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8343253"/>
    <w:multiLevelType w:val="hybridMultilevel"/>
    <w:tmpl w:val="1B6C5F28"/>
    <w:lvl w:ilvl="0" w:tplc="3348D8E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70A595E"/>
    <w:multiLevelType w:val="hybridMultilevel"/>
    <w:tmpl w:val="C8D4FDB2"/>
    <w:lvl w:ilvl="0" w:tplc="C5DAB3A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B8A7AF1"/>
    <w:multiLevelType w:val="hybridMultilevel"/>
    <w:tmpl w:val="8214B054"/>
    <w:lvl w:ilvl="0" w:tplc="316EBF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FF6372E"/>
    <w:multiLevelType w:val="multilevel"/>
    <w:tmpl w:val="7F1A98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AAB76F5"/>
    <w:multiLevelType w:val="hybridMultilevel"/>
    <w:tmpl w:val="27CC21C8"/>
    <w:lvl w:ilvl="0" w:tplc="9A7E616E">
      <w:start w:val="1"/>
      <w:numFmt w:val="decimalFullWidth"/>
      <w:lvlText w:val="%1、"/>
      <w:lvlJc w:val="left"/>
      <w:pPr>
        <w:ind w:left="435" w:hanging="43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C164448"/>
    <w:multiLevelType w:val="hybridMultilevel"/>
    <w:tmpl w:val="2638A444"/>
    <w:lvl w:ilvl="0" w:tplc="1C00B3DA">
      <w:start w:val="1"/>
      <w:numFmt w:val="decimalFullWidth"/>
      <w:lvlText w:val="%1、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0AB13D6"/>
    <w:multiLevelType w:val="hybridMultilevel"/>
    <w:tmpl w:val="AF00342C"/>
    <w:lvl w:ilvl="0" w:tplc="1FBE3474">
      <w:start w:val="1"/>
      <w:numFmt w:val="decimalFullWidth"/>
      <w:lvlText w:val="%1、"/>
      <w:lvlJc w:val="left"/>
      <w:pPr>
        <w:ind w:left="450" w:hanging="45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9C42C98"/>
    <w:multiLevelType w:val="hybridMultilevel"/>
    <w:tmpl w:val="1BBC609C"/>
    <w:lvl w:ilvl="0" w:tplc="07CEC4B6">
      <w:start w:val="1"/>
      <w:numFmt w:val="decimalEnclosedCircle"/>
      <w:lvlText w:val="%1"/>
      <w:lvlJc w:val="left"/>
      <w:pPr>
        <w:ind w:left="360" w:hanging="360"/>
      </w:pPr>
      <w:rPr>
        <w:rFonts w:ascii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D6E402B"/>
    <w:multiLevelType w:val="hybridMultilevel"/>
    <w:tmpl w:val="C3B0EEBC"/>
    <w:lvl w:ilvl="0" w:tplc="0DCC85F6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0"/>
  </w:num>
  <w:num w:numId="4">
    <w:abstractNumId w:val="10"/>
  </w:num>
  <w:num w:numId="5">
    <w:abstractNumId w:val="12"/>
  </w:num>
  <w:num w:numId="6">
    <w:abstractNumId w:val="8"/>
  </w:num>
  <w:num w:numId="7">
    <w:abstractNumId w:val="14"/>
  </w:num>
  <w:num w:numId="8">
    <w:abstractNumId w:val="6"/>
  </w:num>
  <w:num w:numId="9">
    <w:abstractNumId w:val="1"/>
  </w:num>
  <w:num w:numId="10">
    <w:abstractNumId w:val="13"/>
  </w:num>
  <w:num w:numId="11">
    <w:abstractNumId w:val="16"/>
  </w:num>
  <w:num w:numId="12">
    <w:abstractNumId w:val="9"/>
  </w:num>
  <w:num w:numId="13">
    <w:abstractNumId w:val="2"/>
  </w:num>
  <w:num w:numId="14">
    <w:abstractNumId w:val="5"/>
  </w:num>
  <w:num w:numId="15">
    <w:abstractNumId w:val="4"/>
  </w:num>
  <w:num w:numId="16">
    <w:abstractNumId w:val="15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0"/>
  <w:activeWritingStyle w:appName="MSWord" w:lang="ja-JP" w:vendorID="64" w:dllVersion="131078" w:nlCheck="1" w:checkStyle="1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2016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9ettzww7p5wa6e0zar5avt9wzpef9sxpppr&quot;&gt;AEF MEG Copy&lt;record-ids&gt;&lt;item&gt;173&lt;/item&gt;&lt;item&gt;623&lt;/item&gt;&lt;item&gt;844&lt;/item&gt;&lt;item&gt;845&lt;/item&gt;&lt;item&gt;1668&lt;/item&gt;&lt;item&gt;1715&lt;/item&gt;&lt;item&gt;2010&lt;/item&gt;&lt;item&gt;2474&lt;/item&gt;&lt;item&gt;2613&lt;/item&gt;&lt;item&gt;2615&lt;/item&gt;&lt;item&gt;2616&lt;/item&gt;&lt;item&gt;2617&lt;/item&gt;&lt;item&gt;2619&lt;/item&gt;&lt;item&gt;2620&lt;/item&gt;&lt;item&gt;2621&lt;/item&gt;&lt;item&gt;2622&lt;/item&gt;&lt;item&gt;2624&lt;/item&gt;&lt;item&gt;2629&lt;/item&gt;&lt;item&gt;2630&lt;/item&gt;&lt;item&gt;2631&lt;/item&gt;&lt;item&gt;2632&lt;/item&gt;&lt;item&gt;2633&lt;/item&gt;&lt;item&gt;2634&lt;/item&gt;&lt;item&gt;2635&lt;/item&gt;&lt;item&gt;2636&lt;/item&gt;&lt;item&gt;2637&lt;/item&gt;&lt;item&gt;2639&lt;/item&gt;&lt;item&gt;2640&lt;/item&gt;&lt;item&gt;2641&lt;/item&gt;&lt;item&gt;2643&lt;/item&gt;&lt;item&gt;2644&lt;/item&gt;&lt;item&gt;2645&lt;/item&gt;&lt;item&gt;2646&lt;/item&gt;&lt;item&gt;2649&lt;/item&gt;&lt;item&gt;2652&lt;/item&gt;&lt;item&gt;2655&lt;/item&gt;&lt;item&gt;2656&lt;/item&gt;&lt;item&gt;2714&lt;/item&gt;&lt;item&gt;2716&lt;/item&gt;&lt;item&gt;2717&lt;/item&gt;&lt;item&gt;2736&lt;/item&gt;&lt;item&gt;2738&lt;/item&gt;&lt;/record-ids&gt;&lt;/item&gt;&lt;/Libraries&gt;"/>
    <w:docVar w:name="WordTimer" w:val="900"/>
  </w:docVars>
  <w:rsids>
    <w:rsidRoot w:val="00EE7FD5"/>
    <w:rsid w:val="00023C1F"/>
    <w:rsid w:val="00023EA8"/>
    <w:rsid w:val="00040361"/>
    <w:rsid w:val="00057473"/>
    <w:rsid w:val="00063B65"/>
    <w:rsid w:val="000A6D9C"/>
    <w:rsid w:val="000B0173"/>
    <w:rsid w:val="000B1784"/>
    <w:rsid w:val="000B288B"/>
    <w:rsid w:val="000B4C4C"/>
    <w:rsid w:val="000D3BCD"/>
    <w:rsid w:val="000D6B2E"/>
    <w:rsid w:val="0012704E"/>
    <w:rsid w:val="0013356A"/>
    <w:rsid w:val="00136CD8"/>
    <w:rsid w:val="00153655"/>
    <w:rsid w:val="0015744D"/>
    <w:rsid w:val="0015796C"/>
    <w:rsid w:val="00166560"/>
    <w:rsid w:val="00172828"/>
    <w:rsid w:val="001833B8"/>
    <w:rsid w:val="00186A78"/>
    <w:rsid w:val="00194C39"/>
    <w:rsid w:val="00194D9B"/>
    <w:rsid w:val="001B48E7"/>
    <w:rsid w:val="001C663C"/>
    <w:rsid w:val="001D21B4"/>
    <w:rsid w:val="001D27F5"/>
    <w:rsid w:val="001E0087"/>
    <w:rsid w:val="001E121F"/>
    <w:rsid w:val="001E4E98"/>
    <w:rsid w:val="001F340B"/>
    <w:rsid w:val="00203AA3"/>
    <w:rsid w:val="002045CA"/>
    <w:rsid w:val="00217F14"/>
    <w:rsid w:val="00236E3B"/>
    <w:rsid w:val="0024454C"/>
    <w:rsid w:val="00244E86"/>
    <w:rsid w:val="00253EA8"/>
    <w:rsid w:val="00260198"/>
    <w:rsid w:val="00261AF8"/>
    <w:rsid w:val="00282BDB"/>
    <w:rsid w:val="002A1A5A"/>
    <w:rsid w:val="002A484F"/>
    <w:rsid w:val="002A4CB9"/>
    <w:rsid w:val="002B57FA"/>
    <w:rsid w:val="002C6469"/>
    <w:rsid w:val="002D5762"/>
    <w:rsid w:val="002D69BB"/>
    <w:rsid w:val="002E3A45"/>
    <w:rsid w:val="002F7298"/>
    <w:rsid w:val="003052FF"/>
    <w:rsid w:val="00307358"/>
    <w:rsid w:val="00315BE3"/>
    <w:rsid w:val="00333862"/>
    <w:rsid w:val="003372BD"/>
    <w:rsid w:val="00344591"/>
    <w:rsid w:val="00346C9C"/>
    <w:rsid w:val="00351F96"/>
    <w:rsid w:val="00353A79"/>
    <w:rsid w:val="0036683D"/>
    <w:rsid w:val="00372995"/>
    <w:rsid w:val="00386F22"/>
    <w:rsid w:val="003879B6"/>
    <w:rsid w:val="00390596"/>
    <w:rsid w:val="003A4AAE"/>
    <w:rsid w:val="003A7BFA"/>
    <w:rsid w:val="003B1278"/>
    <w:rsid w:val="003B26F6"/>
    <w:rsid w:val="003B522A"/>
    <w:rsid w:val="003C7434"/>
    <w:rsid w:val="003E1E66"/>
    <w:rsid w:val="003E42BB"/>
    <w:rsid w:val="003E6827"/>
    <w:rsid w:val="003F2D2F"/>
    <w:rsid w:val="003F3920"/>
    <w:rsid w:val="0041525B"/>
    <w:rsid w:val="00417ED0"/>
    <w:rsid w:val="0042245F"/>
    <w:rsid w:val="004349BA"/>
    <w:rsid w:val="0043700D"/>
    <w:rsid w:val="00470E66"/>
    <w:rsid w:val="004836E2"/>
    <w:rsid w:val="0048412B"/>
    <w:rsid w:val="0048617E"/>
    <w:rsid w:val="004937FB"/>
    <w:rsid w:val="00493CC7"/>
    <w:rsid w:val="004B111A"/>
    <w:rsid w:val="004B3E37"/>
    <w:rsid w:val="004C187D"/>
    <w:rsid w:val="004D651E"/>
    <w:rsid w:val="004D6F16"/>
    <w:rsid w:val="004E2A3A"/>
    <w:rsid w:val="004F689D"/>
    <w:rsid w:val="00503B11"/>
    <w:rsid w:val="00523803"/>
    <w:rsid w:val="00525043"/>
    <w:rsid w:val="00525EC2"/>
    <w:rsid w:val="005376DA"/>
    <w:rsid w:val="00541CEC"/>
    <w:rsid w:val="00554225"/>
    <w:rsid w:val="00557AA7"/>
    <w:rsid w:val="00562430"/>
    <w:rsid w:val="00575CC9"/>
    <w:rsid w:val="00575E2E"/>
    <w:rsid w:val="00593633"/>
    <w:rsid w:val="00596527"/>
    <w:rsid w:val="005C284B"/>
    <w:rsid w:val="005C53D5"/>
    <w:rsid w:val="005C5E62"/>
    <w:rsid w:val="005D4B9D"/>
    <w:rsid w:val="005E54D9"/>
    <w:rsid w:val="005E6302"/>
    <w:rsid w:val="005F3ED0"/>
    <w:rsid w:val="005F7EBC"/>
    <w:rsid w:val="00604766"/>
    <w:rsid w:val="00604D56"/>
    <w:rsid w:val="006071E7"/>
    <w:rsid w:val="0062342B"/>
    <w:rsid w:val="0062614A"/>
    <w:rsid w:val="00636008"/>
    <w:rsid w:val="00645BA8"/>
    <w:rsid w:val="0067247B"/>
    <w:rsid w:val="00676774"/>
    <w:rsid w:val="00676CAE"/>
    <w:rsid w:val="00693680"/>
    <w:rsid w:val="006F3BFD"/>
    <w:rsid w:val="006F554A"/>
    <w:rsid w:val="006F5D25"/>
    <w:rsid w:val="00701899"/>
    <w:rsid w:val="00714E5E"/>
    <w:rsid w:val="00724822"/>
    <w:rsid w:val="0072662D"/>
    <w:rsid w:val="00727F19"/>
    <w:rsid w:val="0073372F"/>
    <w:rsid w:val="0074107A"/>
    <w:rsid w:val="0076639F"/>
    <w:rsid w:val="0076791E"/>
    <w:rsid w:val="00770333"/>
    <w:rsid w:val="00776453"/>
    <w:rsid w:val="007815DA"/>
    <w:rsid w:val="007822D3"/>
    <w:rsid w:val="00783378"/>
    <w:rsid w:val="00795246"/>
    <w:rsid w:val="007A29DB"/>
    <w:rsid w:val="007B5BD2"/>
    <w:rsid w:val="007B760E"/>
    <w:rsid w:val="007C2743"/>
    <w:rsid w:val="007C4301"/>
    <w:rsid w:val="007D03B1"/>
    <w:rsid w:val="007E00FA"/>
    <w:rsid w:val="007E4E2E"/>
    <w:rsid w:val="007E663A"/>
    <w:rsid w:val="007F3DBE"/>
    <w:rsid w:val="007F7355"/>
    <w:rsid w:val="008230D3"/>
    <w:rsid w:val="00840CEB"/>
    <w:rsid w:val="00843DE3"/>
    <w:rsid w:val="00851F2E"/>
    <w:rsid w:val="00860C8A"/>
    <w:rsid w:val="0086210D"/>
    <w:rsid w:val="008625D7"/>
    <w:rsid w:val="0086389C"/>
    <w:rsid w:val="00876290"/>
    <w:rsid w:val="00880979"/>
    <w:rsid w:val="008B3EA9"/>
    <w:rsid w:val="008E2801"/>
    <w:rsid w:val="008F0D5F"/>
    <w:rsid w:val="008F7589"/>
    <w:rsid w:val="0090035E"/>
    <w:rsid w:val="0091189D"/>
    <w:rsid w:val="00913B1C"/>
    <w:rsid w:val="00917D26"/>
    <w:rsid w:val="00923C5D"/>
    <w:rsid w:val="009423C5"/>
    <w:rsid w:val="00951093"/>
    <w:rsid w:val="00954DBF"/>
    <w:rsid w:val="009553D1"/>
    <w:rsid w:val="00970041"/>
    <w:rsid w:val="0098298C"/>
    <w:rsid w:val="00985BC7"/>
    <w:rsid w:val="009B04E0"/>
    <w:rsid w:val="009B29F7"/>
    <w:rsid w:val="009C243D"/>
    <w:rsid w:val="009E49F9"/>
    <w:rsid w:val="009E6D59"/>
    <w:rsid w:val="009F23E3"/>
    <w:rsid w:val="00A00EED"/>
    <w:rsid w:val="00A10C59"/>
    <w:rsid w:val="00A23FE2"/>
    <w:rsid w:val="00A274CF"/>
    <w:rsid w:val="00A332E9"/>
    <w:rsid w:val="00A35682"/>
    <w:rsid w:val="00A65EE3"/>
    <w:rsid w:val="00A77844"/>
    <w:rsid w:val="00A80193"/>
    <w:rsid w:val="00AA5FE1"/>
    <w:rsid w:val="00AA7C46"/>
    <w:rsid w:val="00AA7F3B"/>
    <w:rsid w:val="00AB7779"/>
    <w:rsid w:val="00AC182E"/>
    <w:rsid w:val="00AC61D1"/>
    <w:rsid w:val="00AF0821"/>
    <w:rsid w:val="00AF0B2E"/>
    <w:rsid w:val="00AF7BC5"/>
    <w:rsid w:val="00B01665"/>
    <w:rsid w:val="00B02F57"/>
    <w:rsid w:val="00B15FEE"/>
    <w:rsid w:val="00B32348"/>
    <w:rsid w:val="00B4101C"/>
    <w:rsid w:val="00B42DEA"/>
    <w:rsid w:val="00B4355F"/>
    <w:rsid w:val="00B52533"/>
    <w:rsid w:val="00B60EF5"/>
    <w:rsid w:val="00B6299C"/>
    <w:rsid w:val="00B74B87"/>
    <w:rsid w:val="00B82493"/>
    <w:rsid w:val="00BA2E0D"/>
    <w:rsid w:val="00BC3C5C"/>
    <w:rsid w:val="00BD11BC"/>
    <w:rsid w:val="00BD60E0"/>
    <w:rsid w:val="00BE0D77"/>
    <w:rsid w:val="00BE4711"/>
    <w:rsid w:val="00BF2B03"/>
    <w:rsid w:val="00BF63D9"/>
    <w:rsid w:val="00C12A10"/>
    <w:rsid w:val="00C13730"/>
    <w:rsid w:val="00C171BE"/>
    <w:rsid w:val="00C251E7"/>
    <w:rsid w:val="00C55F71"/>
    <w:rsid w:val="00C61727"/>
    <w:rsid w:val="00C64D69"/>
    <w:rsid w:val="00C724D1"/>
    <w:rsid w:val="00C76FDE"/>
    <w:rsid w:val="00C95D3E"/>
    <w:rsid w:val="00CA3C49"/>
    <w:rsid w:val="00CA633C"/>
    <w:rsid w:val="00CB1432"/>
    <w:rsid w:val="00CB6691"/>
    <w:rsid w:val="00CD069B"/>
    <w:rsid w:val="00CD1E20"/>
    <w:rsid w:val="00CD4716"/>
    <w:rsid w:val="00CD64F1"/>
    <w:rsid w:val="00CD6FE0"/>
    <w:rsid w:val="00CF0505"/>
    <w:rsid w:val="00CF26B9"/>
    <w:rsid w:val="00CF6775"/>
    <w:rsid w:val="00D02A07"/>
    <w:rsid w:val="00D14990"/>
    <w:rsid w:val="00D24357"/>
    <w:rsid w:val="00D30E0D"/>
    <w:rsid w:val="00D5572B"/>
    <w:rsid w:val="00D563E5"/>
    <w:rsid w:val="00D6555E"/>
    <w:rsid w:val="00D669CC"/>
    <w:rsid w:val="00D721F8"/>
    <w:rsid w:val="00D75B8F"/>
    <w:rsid w:val="00D82380"/>
    <w:rsid w:val="00D8420B"/>
    <w:rsid w:val="00DA1832"/>
    <w:rsid w:val="00DA3788"/>
    <w:rsid w:val="00DB7DD3"/>
    <w:rsid w:val="00DE2408"/>
    <w:rsid w:val="00DF1D52"/>
    <w:rsid w:val="00DF2EB0"/>
    <w:rsid w:val="00DF6B3E"/>
    <w:rsid w:val="00E02959"/>
    <w:rsid w:val="00E033B2"/>
    <w:rsid w:val="00E10B7A"/>
    <w:rsid w:val="00E32E32"/>
    <w:rsid w:val="00E35CB5"/>
    <w:rsid w:val="00E36CCC"/>
    <w:rsid w:val="00E478BD"/>
    <w:rsid w:val="00E53200"/>
    <w:rsid w:val="00E53C3C"/>
    <w:rsid w:val="00E54D07"/>
    <w:rsid w:val="00E55E07"/>
    <w:rsid w:val="00E863AE"/>
    <w:rsid w:val="00E900CB"/>
    <w:rsid w:val="00EB205F"/>
    <w:rsid w:val="00EC0D50"/>
    <w:rsid w:val="00EC4DEF"/>
    <w:rsid w:val="00EC57AB"/>
    <w:rsid w:val="00EC6111"/>
    <w:rsid w:val="00EE4D80"/>
    <w:rsid w:val="00EE5A7F"/>
    <w:rsid w:val="00EE7686"/>
    <w:rsid w:val="00EE7FD5"/>
    <w:rsid w:val="00EF35C2"/>
    <w:rsid w:val="00F06F22"/>
    <w:rsid w:val="00F20E5F"/>
    <w:rsid w:val="00F35563"/>
    <w:rsid w:val="00F5224F"/>
    <w:rsid w:val="00F7162F"/>
    <w:rsid w:val="00F83EBB"/>
    <w:rsid w:val="00F94D3D"/>
    <w:rsid w:val="00F96AF1"/>
    <w:rsid w:val="00F97F5D"/>
    <w:rsid w:val="00FA6CDD"/>
    <w:rsid w:val="00FB47B4"/>
    <w:rsid w:val="00FB565F"/>
    <w:rsid w:val="00FC69E9"/>
    <w:rsid w:val="00FC78E0"/>
    <w:rsid w:val="00FD764D"/>
    <w:rsid w:val="00FF6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327412"/>
  <w15:chartTrackingRefBased/>
  <w15:docId w15:val="{8D4EEC01-8B3B-4C2B-A7DA-A9ECE8D56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240" w:lineRule="exact"/>
      <w:ind w:left="113" w:right="113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qFormat/>
    <w:pPr>
      <w:widowControl/>
      <w:spacing w:before="100" w:beforeAutospacing="1" w:after="100" w:afterAutospacing="1" w:line="240" w:lineRule="auto"/>
      <w:ind w:left="0" w:right="0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link w:val="20"/>
    <w:qFormat/>
    <w:pPr>
      <w:widowControl/>
      <w:spacing w:before="100" w:beforeAutospacing="1" w:after="100" w:afterAutospacing="1" w:line="240" w:lineRule="auto"/>
      <w:ind w:left="0" w:right="0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link w:val="2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styleId="a3">
    <w:name w:val="Hyperlink"/>
    <w:unhideWhenUsed/>
    <w:rPr>
      <w:color w:val="CE0808"/>
      <w:u w:val="single"/>
    </w:rPr>
  </w:style>
  <w:style w:type="paragraph" w:styleId="Web">
    <w:name w:val="Normal (Web)"/>
    <w:basedOn w:val="a"/>
    <w:uiPriority w:val="99"/>
    <w:unhideWhenUsed/>
    <w:pPr>
      <w:widowControl/>
      <w:spacing w:before="100" w:beforeAutospacing="1" w:after="100" w:afterAutospacing="1" w:line="240" w:lineRule="auto"/>
      <w:ind w:left="0" w:right="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apanese4">
    <w:name w:val="japanese4"/>
    <w:rPr>
      <w:b w:val="0"/>
      <w:bCs w:val="0"/>
      <w:vanish w:val="0"/>
      <w:webHidden w:val="0"/>
      <w:sz w:val="31"/>
      <w:szCs w:val="31"/>
      <w:specVanish w:val="0"/>
    </w:rPr>
  </w:style>
  <w:style w:type="paragraph" w:customStyle="1" w:styleId="caff1">
    <w:name w:val="caff1"/>
    <w:basedOn w:val="a"/>
    <w:pPr>
      <w:widowControl/>
      <w:spacing w:before="100" w:beforeAutospacing="1" w:after="100" w:afterAutospacing="1" w:line="240" w:lineRule="auto"/>
      <w:ind w:left="0" w:right="0"/>
      <w:jc w:val="left"/>
    </w:pPr>
    <w:rPr>
      <w:rFonts w:ascii="ＭＳ Ｐゴシック" w:eastAsia="ＭＳ Ｐゴシック" w:hAnsi="ＭＳ Ｐゴシック" w:cs="ＭＳ Ｐゴシック"/>
      <w:kern w:val="0"/>
      <w:sz w:val="17"/>
      <w:szCs w:val="17"/>
    </w:rPr>
  </w:style>
  <w:style w:type="paragraph" w:customStyle="1" w:styleId="lead1">
    <w:name w:val="lead1"/>
    <w:basedOn w:val="a"/>
    <w:pPr>
      <w:widowControl/>
      <w:spacing w:before="100" w:beforeAutospacing="1" w:after="100" w:afterAutospacing="1" w:line="240" w:lineRule="auto"/>
      <w:ind w:left="0" w:right="0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2"/>
    </w:rPr>
  </w:style>
  <w:style w:type="character" w:customStyle="1" w:styleId="doi11">
    <w:name w:val="doi11"/>
    <w:basedOn w:val="a0"/>
  </w:style>
  <w:style w:type="character" w:customStyle="1" w:styleId="hidden1">
    <w:name w:val="hidden1"/>
    <w:basedOn w:val="a0"/>
  </w:style>
  <w:style w:type="paragraph" w:styleId="a4">
    <w:name w:val="header"/>
    <w:basedOn w:val="a"/>
    <w:link w:val="a5"/>
    <w:unhideWhenUsed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Pr>
      <w:rFonts w:ascii="Century" w:eastAsia="ＭＳ 明朝" w:hAnsi="Century" w:cs="Times New Roman"/>
    </w:rPr>
  </w:style>
  <w:style w:type="character" w:customStyle="1" w:styleId="english2">
    <w:name w:val="english2"/>
    <w:rPr>
      <w:vanish w:val="0"/>
      <w:webHidden w:val="0"/>
      <w:sz w:val="22"/>
      <w:szCs w:val="22"/>
      <w:specVanish w:val="0"/>
    </w:rPr>
  </w:style>
  <w:style w:type="paragraph" w:customStyle="1" w:styleId="citation">
    <w:name w:val="citation"/>
    <w:basedOn w:val="a"/>
    <w:pPr>
      <w:widowControl/>
      <w:spacing w:before="100" w:beforeAutospacing="1" w:after="100" w:afterAutospacing="1" w:line="240" w:lineRule="auto"/>
      <w:ind w:left="0" w:right="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aff">
    <w:name w:val="aff"/>
    <w:basedOn w:val="a"/>
    <w:pPr>
      <w:widowControl/>
      <w:spacing w:before="100" w:beforeAutospacing="1" w:after="100" w:afterAutospacing="1" w:line="240" w:lineRule="auto"/>
      <w:ind w:left="0" w:right="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authlist">
    <w:name w:val="auth_list"/>
    <w:basedOn w:val="a"/>
    <w:pPr>
      <w:widowControl/>
      <w:spacing w:before="100" w:beforeAutospacing="1" w:after="100" w:afterAutospacing="1" w:line="240" w:lineRule="auto"/>
      <w:ind w:left="0" w:right="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ody Text Indent"/>
    <w:basedOn w:val="a"/>
    <w:link w:val="a9"/>
    <w:pPr>
      <w:spacing w:line="240" w:lineRule="auto"/>
      <w:ind w:left="0" w:right="0"/>
    </w:pPr>
    <w:rPr>
      <w:rFonts w:ascii="Times" w:eastAsia="平成明朝" w:hAnsi="Times"/>
      <w:color w:val="000000"/>
      <w:sz w:val="28"/>
      <w:szCs w:val="28"/>
      <w:lang w:eastAsia="en-US"/>
    </w:rPr>
  </w:style>
  <w:style w:type="character" w:customStyle="1" w:styleId="a9">
    <w:name w:val="本文インデント (文字)"/>
    <w:link w:val="a8"/>
    <w:rPr>
      <w:rFonts w:ascii="Times" w:eastAsia="平成明朝" w:hAnsi="Times" w:cs="Times New Roman"/>
      <w:color w:val="000000"/>
      <w:sz w:val="28"/>
      <w:szCs w:val="28"/>
      <w:lang w:eastAsia="en-US"/>
    </w:rPr>
  </w:style>
  <w:style w:type="character" w:styleId="aa">
    <w:name w:val="FollowedHyperlink"/>
    <w:rPr>
      <w:color w:val="800080"/>
      <w:u w:val="single"/>
    </w:rPr>
  </w:style>
  <w:style w:type="paragraph" w:styleId="ab">
    <w:name w:val="Balloon Text"/>
    <w:basedOn w:val="a"/>
    <w:link w:val="ac"/>
    <w:autoRedefine/>
    <w:qFormat/>
    <w:pPr>
      <w:tabs>
        <w:tab w:val="left" w:pos="480"/>
      </w:tabs>
      <w:spacing w:line="240" w:lineRule="auto"/>
      <w:ind w:left="0" w:right="0"/>
      <w:jc w:val="left"/>
    </w:pPr>
    <w:rPr>
      <w:rFonts w:ascii="Tahoma" w:eastAsia="Calibri" w:hAnsi="Tahoma" w:cs="Tahoma"/>
      <w:kern w:val="0"/>
      <w:sz w:val="16"/>
      <w:szCs w:val="20"/>
      <w:lang w:eastAsia="en-US"/>
    </w:rPr>
  </w:style>
  <w:style w:type="character" w:customStyle="1" w:styleId="ac">
    <w:name w:val="吹き出し (文字)"/>
    <w:link w:val="ab"/>
    <w:rPr>
      <w:rFonts w:ascii="Tahoma" w:eastAsia="Calibri" w:hAnsi="Tahoma" w:cs="Tahoma"/>
      <w:sz w:val="16"/>
    </w:rPr>
  </w:style>
  <w:style w:type="character" w:customStyle="1" w:styleId="ad">
    <w:name w:val="(文字) (文字)"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st1">
    <w:name w:val="st1"/>
  </w:style>
  <w:style w:type="character" w:styleId="ae">
    <w:name w:val="line number"/>
  </w:style>
  <w:style w:type="character" w:styleId="af">
    <w:name w:val="annotation reference"/>
    <w:uiPriority w:val="99"/>
    <w:semiHidden/>
    <w:unhideWhenUsed/>
    <w:rPr>
      <w:sz w:val="16"/>
      <w:szCs w:val="16"/>
    </w:rPr>
  </w:style>
  <w:style w:type="paragraph" w:styleId="af0">
    <w:name w:val="annotation text"/>
    <w:basedOn w:val="a"/>
    <w:link w:val="af1"/>
    <w:autoRedefine/>
    <w:qFormat/>
    <w:rsid w:val="00CF0505"/>
    <w:pPr>
      <w:tabs>
        <w:tab w:val="left" w:pos="480"/>
      </w:tabs>
      <w:spacing w:line="240" w:lineRule="auto"/>
      <w:ind w:left="0" w:right="0"/>
      <w:jc w:val="left"/>
    </w:pPr>
    <w:rPr>
      <w:rFonts w:ascii="Tahoma" w:eastAsia="Calibri" w:hAnsi="Tahoma" w:cs="Tahoma"/>
      <w:kern w:val="0"/>
      <w:sz w:val="16"/>
      <w:szCs w:val="20"/>
      <w:lang w:eastAsia="en-US"/>
    </w:rPr>
  </w:style>
  <w:style w:type="character" w:customStyle="1" w:styleId="af1">
    <w:name w:val="コメント文字列 (文字)"/>
    <w:link w:val="af0"/>
    <w:rsid w:val="00CF0505"/>
    <w:rPr>
      <w:rFonts w:ascii="Tahoma" w:eastAsia="Calibri" w:hAnsi="Tahoma" w:cs="Tahoma"/>
      <w:sz w:val="16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Pr>
      <w:b/>
      <w:bCs/>
    </w:rPr>
  </w:style>
  <w:style w:type="character" w:customStyle="1" w:styleId="af3">
    <w:name w:val="コメント内容 (文字)"/>
    <w:link w:val="af2"/>
    <w:uiPriority w:val="99"/>
    <w:semiHidden/>
    <w:rPr>
      <w:rFonts w:ascii="Century" w:eastAsia="ＭＳ 明朝" w:hAnsi="Century" w:cs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Pr>
      <w:kern w:val="2"/>
      <w:sz w:val="21"/>
      <w:szCs w:val="22"/>
    </w:rPr>
  </w:style>
  <w:style w:type="table" w:styleId="af5">
    <w:name w:val="Table Grid"/>
    <w:basedOn w:val="a1"/>
    <w:uiPriority w:val="59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Pr>
      <w:noProof/>
      <w:sz w:val="20"/>
    </w:rPr>
  </w:style>
  <w:style w:type="character" w:customStyle="1" w:styleId="EndNoteBibliography0">
    <w:name w:val="EndNote Bibliography (文字)"/>
    <w:link w:val="EndNoteBibliography"/>
    <w:rPr>
      <w:noProof/>
      <w:kern w:val="2"/>
      <w:szCs w:val="22"/>
    </w:rPr>
  </w:style>
  <w:style w:type="paragraph" w:styleId="af6">
    <w:name w:val="List Paragraph"/>
    <w:basedOn w:val="a"/>
    <w:uiPriority w:val="34"/>
    <w:qFormat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4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9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70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907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408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1431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36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7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1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50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6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36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7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3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4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235C8C-5686-4A91-96CE-7B56F84E3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43</CharactersWithSpaces>
  <SharedDoc>false</SharedDoc>
  <HLinks>
    <vt:vector size="294" baseType="variant">
      <vt:variant>
        <vt:i4>452199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87531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uru kikuchi</dc:creator>
  <cp:keywords/>
  <cp:lastModifiedBy>Tomiyama Sarah</cp:lastModifiedBy>
  <cp:revision>4</cp:revision>
  <cp:lastPrinted>2018-07-13T04:50:00Z</cp:lastPrinted>
  <dcterms:created xsi:type="dcterms:W3CDTF">2018-07-26T06:35:00Z</dcterms:created>
  <dcterms:modified xsi:type="dcterms:W3CDTF">2018-07-27T06:46:00Z</dcterms:modified>
  <cp:contentStatus/>
</cp:coreProperties>
</file>